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5C9BD" w14:textId="77777777" w:rsidR="000C5295" w:rsidRPr="00097E36" w:rsidRDefault="000C5295" w:rsidP="000C529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Comparison of a pronouns-based approach and a name-based approach to classify author gender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 xml:space="preserve">See </w:t>
      </w:r>
      <w:r w:rsidRPr="00C973E5">
        <w:rPr>
          <w:rFonts w:ascii="Times New Roman" w:eastAsia="Times New Roman" w:hAnsi="Times New Roman" w:cs="Times New Roman"/>
          <w:i/>
          <w:sz w:val="24"/>
          <w:szCs w:val="24"/>
        </w:rPr>
        <w:t xml:space="preserve">Gender classification of authors </w:t>
      </w:r>
      <w:r w:rsidRPr="00C973E5">
        <w:rPr>
          <w:rFonts w:ascii="Times New Roman" w:eastAsia="Times New Roman" w:hAnsi="Times New Roman" w:cs="Times New Roman"/>
          <w:sz w:val="24"/>
          <w:szCs w:val="24"/>
        </w:rPr>
        <w:t>in the main text for details of how authors were classified using each approach.</w:t>
      </w:r>
    </w:p>
    <w:p w14:paraId="7E59285B" w14:textId="77777777" w:rsidR="000C5295" w:rsidRDefault="000C5295" w:rsidP="000C529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605"/>
        <w:gridCol w:w="1560"/>
        <w:gridCol w:w="1560"/>
        <w:gridCol w:w="1560"/>
        <w:gridCol w:w="1560"/>
      </w:tblGrid>
      <w:tr w:rsidR="000C5295" w:rsidRPr="003E74D7" w14:paraId="36B8FA5D" w14:textId="77777777" w:rsidTr="006C01F3">
        <w:trPr>
          <w:trHeight w:val="440"/>
        </w:trPr>
        <w:tc>
          <w:tcPr>
            <w:tcW w:w="31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1CF3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973B7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Gender classification based on name</w:t>
            </w:r>
          </w:p>
        </w:tc>
      </w:tr>
      <w:tr w:rsidR="000C5295" w:rsidRPr="003E74D7" w14:paraId="6D167810" w14:textId="77777777" w:rsidTr="006C01F3">
        <w:trPr>
          <w:trHeight w:val="440"/>
        </w:trPr>
        <w:tc>
          <w:tcPr>
            <w:tcW w:w="472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9952D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CE5EA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dered fe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D4AE8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dered 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F545D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erta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44276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determined</w:t>
            </w:r>
          </w:p>
        </w:tc>
      </w:tr>
      <w:tr w:rsidR="000C5295" w:rsidRPr="003E74D7" w14:paraId="68CBE078" w14:textId="77777777" w:rsidTr="006C01F3">
        <w:trPr>
          <w:trHeight w:val="440"/>
        </w:trPr>
        <w:tc>
          <w:tcPr>
            <w:tcW w:w="15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8FDCB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Gender classification based on pronouns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D1182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dered fe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5B457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46138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85AD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EF9A4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5295" w:rsidRPr="003E74D7" w14:paraId="0EA4C6A6" w14:textId="77777777" w:rsidTr="006C01F3">
        <w:trPr>
          <w:trHeight w:val="440"/>
        </w:trPr>
        <w:tc>
          <w:tcPr>
            <w:tcW w:w="31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F37E7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090BA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dered 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D1A7D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E3568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3A455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42AA4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5295" w:rsidRPr="003E74D7" w14:paraId="23A89CD4" w14:textId="77777777" w:rsidTr="006C01F3">
        <w:trPr>
          <w:trHeight w:val="440"/>
        </w:trPr>
        <w:tc>
          <w:tcPr>
            <w:tcW w:w="31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58573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D80FD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dered nonbinar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A5F8C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05E98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9B3CC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39D5C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5295" w:rsidRPr="003E74D7" w14:paraId="506A7626" w14:textId="77777777" w:rsidTr="006C01F3">
        <w:trPr>
          <w:trHeight w:val="440"/>
        </w:trPr>
        <w:tc>
          <w:tcPr>
            <w:tcW w:w="31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532A8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50F00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determine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D6724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A9889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A8C0D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B7EC0" w14:textId="77777777" w:rsidR="000C5295" w:rsidRPr="003E74D7" w:rsidRDefault="000C5295" w:rsidP="006C01F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F4366F3" w14:textId="77777777" w:rsidR="000C5295" w:rsidRPr="00C973E5" w:rsidRDefault="000C5295" w:rsidP="000C529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5DC11A" w14:textId="77777777" w:rsidR="00E862A5" w:rsidRDefault="00E862A5"/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95"/>
    <w:rsid w:val="00071C9D"/>
    <w:rsid w:val="000C5295"/>
    <w:rsid w:val="001B039C"/>
    <w:rsid w:val="0031062D"/>
    <w:rsid w:val="00467E01"/>
    <w:rsid w:val="00472986"/>
    <w:rsid w:val="004765AC"/>
    <w:rsid w:val="0068273C"/>
    <w:rsid w:val="006A5FC0"/>
    <w:rsid w:val="009976D5"/>
    <w:rsid w:val="00B64660"/>
    <w:rsid w:val="00D85D20"/>
    <w:rsid w:val="00E862A5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1911A"/>
  <w15:chartTrackingRefBased/>
  <w15:docId w15:val="{11694E4D-69B2-4369-B71C-6852F5C0E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29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29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29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29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29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29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29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29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29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29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2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2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2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2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2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2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2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2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29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2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295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295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2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89</Characters>
  <Application>Microsoft Office Word</Application>
  <DocSecurity>0</DocSecurity>
  <Lines>9</Lines>
  <Paragraphs>2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1</cp:revision>
  <dcterms:created xsi:type="dcterms:W3CDTF">2025-10-14T19:56:00Z</dcterms:created>
  <dcterms:modified xsi:type="dcterms:W3CDTF">2025-10-14T19:56:00Z</dcterms:modified>
</cp:coreProperties>
</file>